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B3172" w14:textId="22251810" w:rsidR="006926B3" w:rsidRPr="00DA02A7" w:rsidRDefault="006926B3" w:rsidP="006926B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Table </w:t>
      </w:r>
      <w:r w:rsidR="00DA02A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1</w:t>
      </w: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: Summaries of analyses of variance for color measurements on mashed potato and ground carrot after 6 weeks of storage both in dark and light. Numbers show percentage of variation per factor/interaction.</w:t>
      </w:r>
      <w:r w:rsidRPr="00DA02A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 </w:t>
      </w:r>
      <w:r w:rsidR="00DA02A7"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Table shows % percentage of variation per factor/interaction. and p-values (</w:t>
      </w:r>
      <w:proofErr w:type="gramStart"/>
      <w:r w:rsidR="00DA02A7"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ignificant  (</w:t>
      </w:r>
      <w:proofErr w:type="gramEnd"/>
      <w:r w:rsidR="00DA02A7"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p values &lt; 0.05)  factors are marked green)  </w:t>
      </w:r>
    </w:p>
    <w:tbl>
      <w:tblPr>
        <w:tblW w:w="0" w:type="dxa"/>
        <w:tblInd w:w="-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7"/>
        <w:gridCol w:w="893"/>
        <w:gridCol w:w="762"/>
        <w:gridCol w:w="1099"/>
        <w:gridCol w:w="762"/>
        <w:gridCol w:w="1099"/>
        <w:gridCol w:w="762"/>
        <w:gridCol w:w="1099"/>
        <w:gridCol w:w="788"/>
      </w:tblGrid>
      <w:tr w:rsidR="006926B3" w:rsidRPr="00154C59" w14:paraId="4E31579B" w14:textId="77777777" w:rsidTr="006926B3">
        <w:trPr>
          <w:trHeight w:val="300"/>
        </w:trPr>
        <w:tc>
          <w:tcPr>
            <w:tcW w:w="942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B4ABD9" w14:textId="77777777" w:rsidR="006926B3" w:rsidRPr="006926B3" w:rsidRDefault="006926B3" w:rsidP="006926B3">
            <w:pPr>
              <w:spacing w:after="0" w:line="240" w:lineRule="auto"/>
              <w:textAlignment w:val="baseline"/>
              <w:divId w:val="63114226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 weeks storage dark/light. Method Packaging (P), Storage condition (C), P*C </w:t>
            </w:r>
          </w:p>
        </w:tc>
      </w:tr>
      <w:tr w:rsidR="006926B3" w:rsidRPr="006926B3" w14:paraId="20A7E8F5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FAC2DA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692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53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12147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Mashed potato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0A21103B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A0BCA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6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72D8C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L*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F2BF9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*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AC6B9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°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A7EC4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∆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2F3375DF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1785B23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actors/interac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714D0DE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% varia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41C307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87CFAC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% varia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2DACCC0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591C036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% varia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22BC797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38C904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% varia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2883A5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4A512911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3DCA6B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ackaging (P)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8B65F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9,57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BD4125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24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D1853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0,17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DF0DD2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483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62291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13,46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CD0440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1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CEC27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12,89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3074E3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</w:tr>
      <w:tr w:rsidR="006926B3" w:rsidRPr="006926B3" w14:paraId="64341A40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A13FC8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torage condition (C)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18948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47,58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06D3B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F4D0B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95,98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F725D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746A0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55,35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1440B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04ADB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68,64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E880BA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</w:tr>
      <w:tr w:rsidR="006926B3" w:rsidRPr="006926B3" w14:paraId="70C4A0B5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DFEA82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Interaction (P*C)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2344E3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8,92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A9C81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30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6EA71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0,40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0E3F0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194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093F52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9,36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31F48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5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7E9A7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4,11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F87C4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23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</w:tr>
      <w:tr w:rsidR="006926B3" w:rsidRPr="006926B3" w14:paraId="40B24C91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5635C4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Error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597D5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33,94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2A43F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7EB1B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3,45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740D1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27C02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21,83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602FE5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BE3501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14,35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A83E34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6926B3" w:rsidRPr="006926B3" w14:paraId="622E45BE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3303E9B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R-Sq(adj)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DE715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60,41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ADDBF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DC344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95,97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CF2FD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6AF1B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74,53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C7020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A64BA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83,25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B1B9B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6926B3" w:rsidRPr="00154C59" w14:paraId="5AE32A6E" w14:textId="77777777" w:rsidTr="006926B3">
        <w:trPr>
          <w:trHeight w:val="300"/>
        </w:trPr>
        <w:tc>
          <w:tcPr>
            <w:tcW w:w="942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3686EE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 weeks storage dark/light. Method Packaging (P), Storage condition (C), P*C </w:t>
            </w:r>
          </w:p>
        </w:tc>
      </w:tr>
      <w:tr w:rsidR="006926B3" w:rsidRPr="006926B3" w14:paraId="531379D0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DFB339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6926B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53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EB75D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Ground carrot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47D3BE5B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3504D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6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06A11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L*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5FB18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*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D2B23C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°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091E1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∆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0DE9D3DA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213A81C7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Factors/interac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5C91652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% varia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50E2ED1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2CAEC70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% varia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481717F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38FE205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% varia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082B6E6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0536C26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% variation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vAlign w:val="bottom"/>
            <w:hideMark/>
          </w:tcPr>
          <w:p w14:paraId="20CDB01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5F1825C6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711614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ackaging (P)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68ECD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9,65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B5292F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160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DD545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23,49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AFA61E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11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8BC1C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1,54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694B7D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650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25EA6A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62,76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2D0B5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</w:tr>
      <w:tr w:rsidR="006926B3" w:rsidRPr="006926B3" w14:paraId="5EB93C55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6E06BB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torage conditon (C)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404F9B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9,56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EBD94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059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BFAB0A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2,60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B573A2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291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5DC07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41,46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3AD127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70AD47"/>
                <w:lang w:val="en-US"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70AD47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A9F70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3,54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077CB2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080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38089A43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34C6652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Interaction (P*C)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FDF84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6,54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2BC21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282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C209E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6,35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03C8E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260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640014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3,96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7E61E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339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B7DC11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1,38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656CB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0,534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5384B403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12BC41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Error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2CCE12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74,24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8E58ED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9A4F45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67,56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3E969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23980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53,03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8C7D2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AAA3A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32,31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956018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6926B3" w:rsidRPr="006926B3" w14:paraId="6F6580F7" w14:textId="77777777" w:rsidTr="006926B3">
        <w:trPr>
          <w:trHeight w:val="30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4FAC47D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R-Sq(adj)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50AA6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13,38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A5233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44652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21,18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EA164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366BFE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38,13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7DD97C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B156FD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val="en-US" w:eastAsia="nb-NO"/>
              </w:rPr>
              <w:t>62,30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071235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</w:tbl>
    <w:p w14:paraId="32660CAA" w14:textId="77777777" w:rsidR="00346B81" w:rsidRDefault="00346B81"/>
    <w:p w14:paraId="753FD0DC" w14:textId="77777777" w:rsidR="006926B3" w:rsidRDefault="006926B3"/>
    <w:p w14:paraId="2778D9CF" w14:textId="77777777" w:rsidR="006926B3" w:rsidRDefault="006926B3"/>
    <w:p w14:paraId="1541CE15" w14:textId="77777777" w:rsidR="006926B3" w:rsidRDefault="006926B3"/>
    <w:p w14:paraId="42A106C8" w14:textId="77777777" w:rsidR="006926B3" w:rsidRDefault="006926B3"/>
    <w:p w14:paraId="00513E57" w14:textId="77777777" w:rsidR="006926B3" w:rsidRDefault="006926B3"/>
    <w:p w14:paraId="40947EFC" w14:textId="77777777" w:rsidR="006926B3" w:rsidRDefault="006926B3"/>
    <w:p w14:paraId="58AE7006" w14:textId="77777777" w:rsidR="006926B3" w:rsidRDefault="006926B3"/>
    <w:p w14:paraId="7254EB72" w14:textId="77777777" w:rsidR="006926B3" w:rsidRDefault="006926B3"/>
    <w:p w14:paraId="331A3416" w14:textId="77777777" w:rsidR="006926B3" w:rsidRDefault="006926B3"/>
    <w:p w14:paraId="17C735D7" w14:textId="77777777" w:rsidR="006926B3" w:rsidRDefault="006926B3"/>
    <w:p w14:paraId="704FE5BC" w14:textId="77777777" w:rsidR="006926B3" w:rsidRDefault="006926B3"/>
    <w:p w14:paraId="198E7EAA" w14:textId="77777777" w:rsidR="006926B3" w:rsidRDefault="006926B3"/>
    <w:p w14:paraId="794EC2C8" w14:textId="449717E2" w:rsidR="006926B3" w:rsidRPr="006926B3" w:rsidRDefault="006926B3" w:rsidP="006926B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6926B3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lastRenderedPageBreak/>
        <w:t xml:space="preserve">Table </w:t>
      </w:r>
      <w:r w:rsidR="00DA02A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2</w:t>
      </w:r>
      <w:r w:rsidRPr="006926B3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ummaries of analyses of variance for measurements on mashed potato and ground carrot. Table shows % percentage of variation per factor/interaction. and p-values (</w:t>
      </w:r>
      <w:proofErr w:type="gramStart"/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ignificant  (</w:t>
      </w:r>
      <w:proofErr w:type="gramEnd"/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p values &lt; 0.05)  factors are marked green)  </w:t>
      </w:r>
    </w:p>
    <w:p w14:paraId="5D9368F7" w14:textId="77777777" w:rsidR="006926B3" w:rsidRPr="006926B3" w:rsidRDefault="006926B3" w:rsidP="006926B3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nb-NO"/>
        </w:rPr>
      </w:pP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9"/>
        <w:gridCol w:w="1552"/>
        <w:gridCol w:w="859"/>
        <w:gridCol w:w="1105"/>
        <w:gridCol w:w="807"/>
        <w:gridCol w:w="1282"/>
        <w:gridCol w:w="1122"/>
      </w:tblGrid>
      <w:tr w:rsidR="006926B3" w:rsidRPr="00154C59" w14:paraId="120B692D" w14:textId="77777777" w:rsidTr="006926B3">
        <w:trPr>
          <w:trHeight w:val="300"/>
        </w:trPr>
        <w:tc>
          <w:tcPr>
            <w:tcW w:w="8220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B2EC4BD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 weeks storage dark/light. Method: Packaging (P</w:t>
            </w:r>
            <w:proofErr w:type="gramStart"/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) ,</w:t>
            </w:r>
            <w:proofErr w:type="gramEnd"/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Storage condition (C), P*C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3E6DE9" w14:textId="77777777" w:rsidR="006926B3" w:rsidRPr="006926B3" w:rsidRDefault="006926B3" w:rsidP="006926B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</w:tr>
      <w:tr w:rsidR="006926B3" w:rsidRPr="006926B3" w14:paraId="4332062D" w14:textId="77777777" w:rsidTr="006926B3">
        <w:trPr>
          <w:trHeight w:val="300"/>
        </w:trPr>
        <w:tc>
          <w:tcPr>
            <w:tcW w:w="942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  <w:hideMark/>
          </w:tcPr>
          <w:p w14:paraId="5ACE9B8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shed</w:t>
            </w:r>
            <w:proofErr w:type="spellEnd"/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tato</w:t>
            </w:r>
            <w:proofErr w:type="spellEnd"/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5E59D68F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23CEA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BBC280" w14:textId="6499A856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dor</w:t>
            </w:r>
            <w:proofErr w:type="spellEnd"/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F21564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F7E153" w14:textId="75DBD1BE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lavor</w:t>
            </w:r>
            <w:proofErr w:type="spellEnd"/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8BE67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15881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ppearance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B120BC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64C8745D" w14:textId="77777777" w:rsidTr="006926B3">
        <w:trPr>
          <w:trHeight w:val="6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8917E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actors/interaction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6788C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 variation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F6540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401F99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 variation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AD1E5E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6DE86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 variation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0785E5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6A8E4BF9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925138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ckaging (P)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E6B635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8,31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8CF8C2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339933"/>
                <w:lang w:eastAsia="nb-NO"/>
              </w:rPr>
              <w:t>0,0000</w:t>
            </w: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41665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5,57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FF5F0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339933"/>
                <w:lang w:eastAsia="nb-NO"/>
              </w:rPr>
              <w:t>0,0000</w:t>
            </w: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FEDB0D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,19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A6EAE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B050"/>
                <w:lang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  <w:tr w:rsidR="006926B3" w:rsidRPr="006926B3" w14:paraId="65E716D8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005882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orage Condition (C)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F45A50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7,10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DD7C0A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339933"/>
                <w:lang w:eastAsia="nb-NO"/>
              </w:rPr>
              <w:t>0,0000</w:t>
            </w: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067D5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,47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904498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339933"/>
                <w:lang w:eastAsia="nb-NO"/>
              </w:rPr>
              <w:t>0,0000</w:t>
            </w: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868E3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9,31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90AFF0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B050"/>
                <w:lang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  <w:tr w:rsidR="006926B3" w:rsidRPr="006926B3" w14:paraId="21FB5890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64521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*C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CAEB66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,70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597F96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339933"/>
                <w:lang w:eastAsia="nb-NO"/>
              </w:rPr>
              <w:t>0,0160</w:t>
            </w: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481E3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48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BCF5F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0,5830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3586A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,91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7AEDA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0,106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6926B3" w:rsidRPr="006926B3" w14:paraId="7C144963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8157B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rror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70DF0C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,02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CDBB79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1F3B3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2,64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D30076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6989A0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,97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5A3E4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  <w:tr w:rsidR="006926B3" w:rsidRPr="006926B3" w14:paraId="4182ED55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50571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tal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22B195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,13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786A6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971A6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,16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DBEC2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AFF8A2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9,38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64E3C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  <w:tr w:rsidR="006926B3" w:rsidRPr="006926B3" w14:paraId="476E09F7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D7BDE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-Sq-adj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D9C3F1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,83 %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E2C89A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AAA08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5,15 %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DCCCA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2A427A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,05 %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E928E6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768F346E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812EE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F2575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50EBB7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3AAA0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29AD58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8FE218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58826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6926B3" w:rsidRPr="006926B3" w14:paraId="6F5010A9" w14:textId="77777777" w:rsidTr="006926B3">
        <w:trPr>
          <w:trHeight w:val="300"/>
        </w:trPr>
        <w:tc>
          <w:tcPr>
            <w:tcW w:w="942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  <w:hideMark/>
          </w:tcPr>
          <w:p w14:paraId="6EDB54C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ound Carrot </w:t>
            </w:r>
          </w:p>
        </w:tc>
      </w:tr>
      <w:tr w:rsidR="006926B3" w:rsidRPr="006926B3" w14:paraId="0EA2071D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9C106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2E977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dour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17470F0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B1D8B72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lavour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77B496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BB44E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ppearance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E4F98B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3CC7C376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F78F3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actors/interaction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3E2D3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 variation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85950C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57BB14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 variation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54E228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19068E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 variation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15D63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value</w:t>
            </w: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6926B3" w:rsidRPr="006926B3" w14:paraId="373B8107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6A26AA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ckaging (P)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FE2218C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,05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2DB70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339933"/>
                <w:lang w:eastAsia="nb-NO"/>
              </w:rPr>
              <w:t>0,0000</w:t>
            </w: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1D33FB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,76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041185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339933"/>
                <w:lang w:eastAsia="nb-NO"/>
              </w:rPr>
              <w:t>0,0000</w:t>
            </w: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4FA3E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1,76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650077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B050"/>
                <w:lang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  <w:tr w:rsidR="006926B3" w:rsidRPr="006926B3" w14:paraId="1AA13F7F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0D1BBB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torage Condition (C)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91C257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,15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D61DFA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0,1350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48B35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,87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C14AC3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339933"/>
                <w:lang w:eastAsia="nb-NO"/>
              </w:rPr>
              <w:t>0,0000</w:t>
            </w: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01FA47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,87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8F6442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color w:val="00B050"/>
                <w:lang w:eastAsia="nb-NO"/>
              </w:rPr>
              <w:t>0,000</w:t>
            </w: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  <w:tr w:rsidR="006926B3" w:rsidRPr="006926B3" w14:paraId="65B8EED1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70DAEF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*C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FD628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,95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DB92B4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0,1510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3BF48D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,41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C5B5E7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0,1940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843D1C6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,41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CD36AE7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i/>
                <w:iCs/>
                <w:lang w:eastAsia="nb-NO"/>
              </w:rPr>
              <w:t>0,194</w:t>
            </w:r>
            <w:r w:rsidRPr="006926B3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6926B3" w:rsidRPr="006926B3" w14:paraId="716C62BB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AEAC0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rror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0A7C2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,85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749EEC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A5A873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,96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E01C78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51817B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0,96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2E11EE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  <w:tr w:rsidR="006926B3" w:rsidRPr="006926B3" w14:paraId="631DAD6C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148AB4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tal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1A1573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,00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CB5B27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8D842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,00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14D4F1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33A0188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00,00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359B265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  <w:tr w:rsidR="006926B3" w:rsidRPr="006926B3" w14:paraId="66DDD55B" w14:textId="77777777" w:rsidTr="006926B3">
        <w:trPr>
          <w:trHeight w:val="300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492F52F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-Sq-adj 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4D4C39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6,61 % 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1608EE9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05761A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,92 % 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34B0C4E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339933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123D9B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6,92 % 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764F37D" w14:textId="77777777" w:rsidR="006926B3" w:rsidRPr="006926B3" w:rsidRDefault="006926B3" w:rsidP="006926B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926B3">
              <w:rPr>
                <w:rFonts w:ascii="Times New Roman" w:eastAsia="Times New Roman" w:hAnsi="Times New Roman" w:cs="Times New Roman"/>
                <w:color w:val="00B050"/>
                <w:lang w:eastAsia="nb-NO"/>
              </w:rPr>
              <w:t> </w:t>
            </w:r>
          </w:p>
        </w:tc>
      </w:tr>
    </w:tbl>
    <w:p w14:paraId="7A1386F6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1F3F1E00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561F4230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5D4E8F0E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1DED82B1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216F49CE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51FDC850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16C6A265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7F182A09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05EB3520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6215FFF7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68F46067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1B1AB8CB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2E483F0D" w14:textId="77777777" w:rsidR="000740E1" w:rsidRDefault="000740E1">
      <w:pPr>
        <w:rPr>
          <w:rFonts w:ascii="Times New Roman" w:hAnsi="Times New Roman" w:cs="Times New Roman"/>
          <w:lang w:val="en-US"/>
        </w:rPr>
      </w:pPr>
    </w:p>
    <w:p w14:paraId="0031FB6C" w14:textId="6B3012A5" w:rsidR="000A4F8F" w:rsidRPr="00DA02A7" w:rsidRDefault="00DA02A7">
      <w:pPr>
        <w:rPr>
          <w:lang w:val="en-US"/>
        </w:rPr>
      </w:pPr>
      <w:r w:rsidRPr="00DA02A7">
        <w:rPr>
          <w:rFonts w:ascii="Times New Roman" w:hAnsi="Times New Roman" w:cs="Times New Roman"/>
          <w:lang w:val="en-US"/>
        </w:rPr>
        <w:lastRenderedPageBreak/>
        <w:t>Table S3:</w:t>
      </w:r>
      <w:r w:rsidRPr="00DA02A7">
        <w:rPr>
          <w:lang w:val="en-US"/>
        </w:rPr>
        <w:t xml:space="preserve"> </w:t>
      </w: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Summaries of analyses of variance fo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odor, flavor and appearance</w:t>
      </w: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o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f</w:t>
      </w: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mashed potato and ground carrot after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3-10</w:t>
      </w: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weeks of storage in dark. Numbers show percentage of variation per factor/interaction.</w:t>
      </w:r>
      <w:r w:rsidRPr="00DA02A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 </w:t>
      </w:r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Table shows % percentage of variation per factor/interaction. and p-values (</w:t>
      </w:r>
      <w:proofErr w:type="gramStart"/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ignificant  (</w:t>
      </w:r>
      <w:proofErr w:type="gramEnd"/>
      <w:r w:rsidRPr="006926B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p values &lt; 0.05)  factors are marked green)  </w:t>
      </w:r>
    </w:p>
    <w:tbl>
      <w:tblPr>
        <w:tblStyle w:val="TableGrid"/>
        <w:tblW w:w="9324" w:type="dxa"/>
        <w:tblLook w:val="04A0" w:firstRow="1" w:lastRow="0" w:firstColumn="1" w:lastColumn="0" w:noHBand="0" w:noVBand="1"/>
      </w:tblPr>
      <w:tblGrid>
        <w:gridCol w:w="2292"/>
        <w:gridCol w:w="1295"/>
        <w:gridCol w:w="959"/>
        <w:gridCol w:w="1413"/>
        <w:gridCol w:w="967"/>
        <w:gridCol w:w="1322"/>
        <w:gridCol w:w="1076"/>
      </w:tblGrid>
      <w:tr w:rsidR="000A4F8F" w:rsidRPr="00154C59" w14:paraId="6CAA2AB1" w14:textId="07BC351F" w:rsidTr="000A4F8F">
        <w:tc>
          <w:tcPr>
            <w:tcW w:w="9324" w:type="dxa"/>
            <w:gridSpan w:val="7"/>
            <w:vAlign w:val="bottom"/>
          </w:tcPr>
          <w:p w14:paraId="59F02437" w14:textId="2C9994C3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-10 weeks storage dark. Method: Packaging (P</w:t>
            </w:r>
            <w:proofErr w:type="gramStart"/>
            <w:r w:rsidRPr="00DA02A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) ,</w:t>
            </w:r>
            <w:proofErr w:type="gramEnd"/>
            <w:r w:rsidRPr="00DA02A7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Storage condition (C), P*C </w:t>
            </w:r>
          </w:p>
        </w:tc>
      </w:tr>
      <w:tr w:rsidR="000A4F8F" w14:paraId="11AECCD6" w14:textId="77777777" w:rsidTr="000A4F8F">
        <w:tc>
          <w:tcPr>
            <w:tcW w:w="9324" w:type="dxa"/>
            <w:gridSpan w:val="7"/>
            <w:vAlign w:val="bottom"/>
          </w:tcPr>
          <w:p w14:paraId="34E6B4B1" w14:textId="6CE350A5" w:rsidR="000A4F8F" w:rsidRPr="00DA02A7" w:rsidRDefault="000A4F8F" w:rsidP="000A4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ashed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otato</w:t>
            </w:r>
            <w:proofErr w:type="spellEnd"/>
          </w:p>
        </w:tc>
      </w:tr>
      <w:tr w:rsidR="000A4F8F" w14:paraId="6174E285" w14:textId="77777777" w:rsidTr="000A4F8F">
        <w:tc>
          <w:tcPr>
            <w:tcW w:w="2292" w:type="dxa"/>
            <w:vAlign w:val="bottom"/>
          </w:tcPr>
          <w:p w14:paraId="79F4DBBF" w14:textId="5B2EF5EB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95" w:type="dxa"/>
            <w:vAlign w:val="bottom"/>
          </w:tcPr>
          <w:p w14:paraId="419F1C75" w14:textId="339D2611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dour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59" w:type="dxa"/>
            <w:vAlign w:val="bottom"/>
          </w:tcPr>
          <w:p w14:paraId="101387E7" w14:textId="2ECA3105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13" w:type="dxa"/>
            <w:vAlign w:val="bottom"/>
          </w:tcPr>
          <w:p w14:paraId="585162C3" w14:textId="1DC7544D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lavour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67" w:type="dxa"/>
            <w:vAlign w:val="bottom"/>
          </w:tcPr>
          <w:p w14:paraId="4546B55F" w14:textId="02F9CC64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322" w:type="dxa"/>
            <w:vAlign w:val="bottom"/>
          </w:tcPr>
          <w:p w14:paraId="44A8D1E2" w14:textId="4422D791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ppearance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76" w:type="dxa"/>
            <w:vAlign w:val="bottom"/>
          </w:tcPr>
          <w:p w14:paraId="1B8892CF" w14:textId="07B4BB36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0A4F8F" w14:paraId="5019AB4D" w14:textId="77777777" w:rsidTr="000A4F8F">
        <w:tc>
          <w:tcPr>
            <w:tcW w:w="2292" w:type="dxa"/>
            <w:vAlign w:val="bottom"/>
          </w:tcPr>
          <w:p w14:paraId="5C22E18E" w14:textId="05045EC5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actors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/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terac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95" w:type="dxa"/>
            <w:vAlign w:val="bottom"/>
          </w:tcPr>
          <w:p w14:paraId="4133EB3D" w14:textId="061DCEC2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%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ria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59" w:type="dxa"/>
            <w:vAlign w:val="bottom"/>
          </w:tcPr>
          <w:p w14:paraId="7FD45727" w14:textId="4091A53E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value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13" w:type="dxa"/>
            <w:vAlign w:val="bottom"/>
          </w:tcPr>
          <w:p w14:paraId="102064C3" w14:textId="2E7D214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%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ria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67" w:type="dxa"/>
            <w:vAlign w:val="bottom"/>
          </w:tcPr>
          <w:p w14:paraId="45C64E67" w14:textId="11726DE6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value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322" w:type="dxa"/>
            <w:vAlign w:val="bottom"/>
          </w:tcPr>
          <w:p w14:paraId="63BA9CC8" w14:textId="6DEEC082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%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ria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76" w:type="dxa"/>
            <w:vAlign w:val="bottom"/>
          </w:tcPr>
          <w:p w14:paraId="091D9CEB" w14:textId="7B5C1EA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value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0A4F8F" w14:paraId="75C86EFA" w14:textId="77777777" w:rsidTr="000A4F8F">
        <w:tc>
          <w:tcPr>
            <w:tcW w:w="2292" w:type="dxa"/>
            <w:vAlign w:val="bottom"/>
          </w:tcPr>
          <w:p w14:paraId="55862B80" w14:textId="4D4CA00C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ckaging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P) </w:t>
            </w:r>
          </w:p>
        </w:tc>
        <w:tc>
          <w:tcPr>
            <w:tcW w:w="1295" w:type="dxa"/>
          </w:tcPr>
          <w:p w14:paraId="173FC28A" w14:textId="5210CE6A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4,21</w:t>
            </w:r>
          </w:p>
        </w:tc>
        <w:tc>
          <w:tcPr>
            <w:tcW w:w="959" w:type="dxa"/>
          </w:tcPr>
          <w:p w14:paraId="0416F756" w14:textId="41C977B5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18</w:t>
            </w:r>
          </w:p>
        </w:tc>
        <w:tc>
          <w:tcPr>
            <w:tcW w:w="1413" w:type="dxa"/>
          </w:tcPr>
          <w:p w14:paraId="001B517F" w14:textId="5D10AFE0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8,98</w:t>
            </w:r>
          </w:p>
        </w:tc>
        <w:tc>
          <w:tcPr>
            <w:tcW w:w="967" w:type="dxa"/>
          </w:tcPr>
          <w:p w14:paraId="331231E8" w14:textId="482F5D4C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  <w:tc>
          <w:tcPr>
            <w:tcW w:w="1322" w:type="dxa"/>
          </w:tcPr>
          <w:p w14:paraId="5C1150AC" w14:textId="2B1AEA68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25,51</w:t>
            </w:r>
          </w:p>
        </w:tc>
        <w:tc>
          <w:tcPr>
            <w:tcW w:w="1076" w:type="dxa"/>
          </w:tcPr>
          <w:p w14:paraId="1F50B1F9" w14:textId="6A22F5B5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</w:tr>
      <w:tr w:rsidR="000A4F8F" w14:paraId="3080C606" w14:textId="77777777" w:rsidTr="000A4F8F">
        <w:tc>
          <w:tcPr>
            <w:tcW w:w="2292" w:type="dxa"/>
            <w:vAlign w:val="bottom"/>
          </w:tcPr>
          <w:p w14:paraId="5F40F4DF" w14:textId="0FA4BA10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Storage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ndi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C) </w:t>
            </w:r>
          </w:p>
        </w:tc>
        <w:tc>
          <w:tcPr>
            <w:tcW w:w="1295" w:type="dxa"/>
          </w:tcPr>
          <w:p w14:paraId="59FEE926" w14:textId="569F5888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5,36</w:t>
            </w:r>
          </w:p>
        </w:tc>
        <w:tc>
          <w:tcPr>
            <w:tcW w:w="959" w:type="dxa"/>
          </w:tcPr>
          <w:p w14:paraId="2343445A" w14:textId="0A505E39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6</w:t>
            </w:r>
          </w:p>
        </w:tc>
        <w:tc>
          <w:tcPr>
            <w:tcW w:w="1413" w:type="dxa"/>
          </w:tcPr>
          <w:p w14:paraId="66A1F999" w14:textId="005C40C3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14,48</w:t>
            </w:r>
          </w:p>
        </w:tc>
        <w:tc>
          <w:tcPr>
            <w:tcW w:w="967" w:type="dxa"/>
          </w:tcPr>
          <w:p w14:paraId="6EF158AB" w14:textId="138961C9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  <w:tc>
          <w:tcPr>
            <w:tcW w:w="1322" w:type="dxa"/>
          </w:tcPr>
          <w:p w14:paraId="3BE37C27" w14:textId="696546F7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23,99</w:t>
            </w:r>
          </w:p>
        </w:tc>
        <w:tc>
          <w:tcPr>
            <w:tcW w:w="1076" w:type="dxa"/>
          </w:tcPr>
          <w:p w14:paraId="211EAA87" w14:textId="4A06CD15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</w:tr>
      <w:tr w:rsidR="000A4F8F" w14:paraId="4B40B68E" w14:textId="77777777" w:rsidTr="000A4F8F">
        <w:tc>
          <w:tcPr>
            <w:tcW w:w="2292" w:type="dxa"/>
            <w:vAlign w:val="bottom"/>
          </w:tcPr>
          <w:p w14:paraId="25565EA3" w14:textId="3D82B92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*C </w:t>
            </w:r>
          </w:p>
        </w:tc>
        <w:tc>
          <w:tcPr>
            <w:tcW w:w="1295" w:type="dxa"/>
          </w:tcPr>
          <w:p w14:paraId="7D7969C1" w14:textId="74315F23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7,46</w:t>
            </w:r>
          </w:p>
        </w:tc>
        <w:tc>
          <w:tcPr>
            <w:tcW w:w="959" w:type="dxa"/>
          </w:tcPr>
          <w:p w14:paraId="35DB0973" w14:textId="62006017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7</w:t>
            </w:r>
          </w:p>
        </w:tc>
        <w:tc>
          <w:tcPr>
            <w:tcW w:w="1413" w:type="dxa"/>
          </w:tcPr>
          <w:p w14:paraId="2F064FD4" w14:textId="068E6977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7,45</w:t>
            </w:r>
          </w:p>
        </w:tc>
        <w:tc>
          <w:tcPr>
            <w:tcW w:w="967" w:type="dxa"/>
          </w:tcPr>
          <w:p w14:paraId="203143B2" w14:textId="6644FF2C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2</w:t>
            </w:r>
          </w:p>
        </w:tc>
        <w:tc>
          <w:tcPr>
            <w:tcW w:w="1322" w:type="dxa"/>
          </w:tcPr>
          <w:p w14:paraId="1CFEC8AD" w14:textId="636976B3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10,42</w:t>
            </w:r>
          </w:p>
        </w:tc>
        <w:tc>
          <w:tcPr>
            <w:tcW w:w="1076" w:type="dxa"/>
          </w:tcPr>
          <w:p w14:paraId="7565537C" w14:textId="69542CCE" w:rsidR="000A4F8F" w:rsidRPr="00DA02A7" w:rsidRDefault="00325F32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</w:tr>
      <w:tr w:rsidR="000A4F8F" w14:paraId="22529CF7" w14:textId="77777777" w:rsidTr="000A4F8F">
        <w:tc>
          <w:tcPr>
            <w:tcW w:w="2292" w:type="dxa"/>
            <w:vAlign w:val="bottom"/>
          </w:tcPr>
          <w:p w14:paraId="0CA83ED4" w14:textId="5B05CFA1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rror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95" w:type="dxa"/>
          </w:tcPr>
          <w:p w14:paraId="2D7F0B4E" w14:textId="785A4BAA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82,31</w:t>
            </w:r>
          </w:p>
        </w:tc>
        <w:tc>
          <w:tcPr>
            <w:tcW w:w="959" w:type="dxa"/>
          </w:tcPr>
          <w:p w14:paraId="7DE18354" w14:textId="77777777" w:rsidR="000A4F8F" w:rsidRPr="00DA02A7" w:rsidRDefault="000A4F8F" w:rsidP="000A4F8F">
            <w:pPr>
              <w:rPr>
                <w:rFonts w:ascii="Times New Roman" w:hAnsi="Times New Roman" w:cs="Times New Roman"/>
                <w:i/>
                <w:iCs/>
                <w:color w:val="92D050"/>
                <w:lang w:val="en-US"/>
              </w:rPr>
            </w:pPr>
          </w:p>
        </w:tc>
        <w:tc>
          <w:tcPr>
            <w:tcW w:w="1413" w:type="dxa"/>
          </w:tcPr>
          <w:p w14:paraId="4F781F1B" w14:textId="0DC34FF9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68,37</w:t>
            </w:r>
          </w:p>
        </w:tc>
        <w:tc>
          <w:tcPr>
            <w:tcW w:w="967" w:type="dxa"/>
          </w:tcPr>
          <w:p w14:paraId="4E4E36BC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2" w:type="dxa"/>
          </w:tcPr>
          <w:p w14:paraId="2996A1AA" w14:textId="16492323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37,43</w:t>
            </w:r>
          </w:p>
        </w:tc>
        <w:tc>
          <w:tcPr>
            <w:tcW w:w="1076" w:type="dxa"/>
          </w:tcPr>
          <w:p w14:paraId="12C4C8A8" w14:textId="77777777" w:rsidR="000A4F8F" w:rsidRPr="00DA02A7" w:rsidRDefault="000A4F8F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</w:p>
        </w:tc>
      </w:tr>
      <w:tr w:rsidR="000A4F8F" w14:paraId="43A9C6E1" w14:textId="77777777" w:rsidTr="000A4F8F">
        <w:tc>
          <w:tcPr>
            <w:tcW w:w="2292" w:type="dxa"/>
            <w:vAlign w:val="bottom"/>
          </w:tcPr>
          <w:p w14:paraId="565C7197" w14:textId="08FB31C0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tal </w:t>
            </w:r>
          </w:p>
        </w:tc>
        <w:tc>
          <w:tcPr>
            <w:tcW w:w="1295" w:type="dxa"/>
          </w:tcPr>
          <w:p w14:paraId="337EA119" w14:textId="1FAC7789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99,34</w:t>
            </w:r>
          </w:p>
        </w:tc>
        <w:tc>
          <w:tcPr>
            <w:tcW w:w="959" w:type="dxa"/>
          </w:tcPr>
          <w:p w14:paraId="1BF6FD7F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6D67BA90" w14:textId="279457AB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99,28</w:t>
            </w:r>
          </w:p>
        </w:tc>
        <w:tc>
          <w:tcPr>
            <w:tcW w:w="967" w:type="dxa"/>
          </w:tcPr>
          <w:p w14:paraId="3F6D26D1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2" w:type="dxa"/>
          </w:tcPr>
          <w:p w14:paraId="5976E72E" w14:textId="576C30B8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97,36</w:t>
            </w:r>
          </w:p>
        </w:tc>
        <w:tc>
          <w:tcPr>
            <w:tcW w:w="1076" w:type="dxa"/>
          </w:tcPr>
          <w:p w14:paraId="418FC5F3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F8F" w14:paraId="53551708" w14:textId="77777777" w:rsidTr="000A4F8F">
        <w:tc>
          <w:tcPr>
            <w:tcW w:w="2292" w:type="dxa"/>
            <w:vAlign w:val="bottom"/>
          </w:tcPr>
          <w:p w14:paraId="6F72DEE7" w14:textId="27B0598F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-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q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adj </w:t>
            </w:r>
          </w:p>
        </w:tc>
        <w:tc>
          <w:tcPr>
            <w:tcW w:w="1295" w:type="dxa"/>
          </w:tcPr>
          <w:p w14:paraId="24DE495E" w14:textId="039A48B3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13,60%</w:t>
            </w:r>
          </w:p>
        </w:tc>
        <w:tc>
          <w:tcPr>
            <w:tcW w:w="959" w:type="dxa"/>
          </w:tcPr>
          <w:p w14:paraId="7EB161F4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7607C06E" w14:textId="67B1BF10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28,23%</w:t>
            </w:r>
          </w:p>
        </w:tc>
        <w:tc>
          <w:tcPr>
            <w:tcW w:w="967" w:type="dxa"/>
          </w:tcPr>
          <w:p w14:paraId="226E204B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2" w:type="dxa"/>
          </w:tcPr>
          <w:p w14:paraId="75D9991C" w14:textId="526B297C" w:rsidR="000A4F8F" w:rsidRPr="00DA02A7" w:rsidRDefault="00325F32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60,46%</w:t>
            </w:r>
          </w:p>
        </w:tc>
        <w:tc>
          <w:tcPr>
            <w:tcW w:w="1076" w:type="dxa"/>
          </w:tcPr>
          <w:p w14:paraId="37D3CC65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F8F" w14:paraId="1157EF6F" w14:textId="77777777" w:rsidTr="000A4F8F">
        <w:tc>
          <w:tcPr>
            <w:tcW w:w="2292" w:type="dxa"/>
          </w:tcPr>
          <w:p w14:paraId="02616DAB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</w:tcPr>
          <w:p w14:paraId="6EB8F1D7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dxa"/>
          </w:tcPr>
          <w:p w14:paraId="4822B234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761B516D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7" w:type="dxa"/>
          </w:tcPr>
          <w:p w14:paraId="110FA8F4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2" w:type="dxa"/>
          </w:tcPr>
          <w:p w14:paraId="20D150EA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6" w:type="dxa"/>
          </w:tcPr>
          <w:p w14:paraId="1919E44C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F8F" w14:paraId="36C88071" w14:textId="77777777" w:rsidTr="00D81B39">
        <w:tc>
          <w:tcPr>
            <w:tcW w:w="9324" w:type="dxa"/>
            <w:gridSpan w:val="7"/>
            <w:vAlign w:val="bottom"/>
          </w:tcPr>
          <w:p w14:paraId="00E04520" w14:textId="64282231" w:rsidR="000A4F8F" w:rsidRPr="00DA02A7" w:rsidRDefault="00325F32" w:rsidP="000A4F8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Ground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rrot</w:t>
            </w:r>
            <w:proofErr w:type="spellEnd"/>
          </w:p>
        </w:tc>
      </w:tr>
      <w:tr w:rsidR="000A4F8F" w14:paraId="065C90AA" w14:textId="77777777" w:rsidTr="000A4F8F">
        <w:tc>
          <w:tcPr>
            <w:tcW w:w="2292" w:type="dxa"/>
            <w:vAlign w:val="bottom"/>
          </w:tcPr>
          <w:p w14:paraId="44F44226" w14:textId="76A6D3CD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95" w:type="dxa"/>
            <w:vAlign w:val="bottom"/>
          </w:tcPr>
          <w:p w14:paraId="699A7B9A" w14:textId="79185302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dour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59" w:type="dxa"/>
            <w:vAlign w:val="bottom"/>
          </w:tcPr>
          <w:p w14:paraId="6684ADF1" w14:textId="3535778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13" w:type="dxa"/>
            <w:vAlign w:val="bottom"/>
          </w:tcPr>
          <w:p w14:paraId="0B11DF14" w14:textId="5F373D00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lavour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67" w:type="dxa"/>
            <w:vAlign w:val="bottom"/>
          </w:tcPr>
          <w:p w14:paraId="47A7C4A7" w14:textId="652C035D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322" w:type="dxa"/>
            <w:vAlign w:val="bottom"/>
          </w:tcPr>
          <w:p w14:paraId="0A3011F7" w14:textId="6489E2DF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ppearance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76" w:type="dxa"/>
            <w:vAlign w:val="bottom"/>
          </w:tcPr>
          <w:p w14:paraId="712DD54B" w14:textId="18D167EB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0A4F8F" w14:paraId="159A68EF" w14:textId="77777777" w:rsidTr="000A4F8F">
        <w:tc>
          <w:tcPr>
            <w:tcW w:w="2292" w:type="dxa"/>
            <w:vAlign w:val="bottom"/>
          </w:tcPr>
          <w:p w14:paraId="03CD9134" w14:textId="348C7338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Factors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/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terac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95" w:type="dxa"/>
            <w:vAlign w:val="bottom"/>
          </w:tcPr>
          <w:p w14:paraId="00481E68" w14:textId="0B2D04D0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%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ria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59" w:type="dxa"/>
            <w:vAlign w:val="bottom"/>
          </w:tcPr>
          <w:p w14:paraId="69C33D31" w14:textId="591E4E64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value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413" w:type="dxa"/>
            <w:vAlign w:val="bottom"/>
          </w:tcPr>
          <w:p w14:paraId="020F7099" w14:textId="7AB24052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%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ria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67" w:type="dxa"/>
            <w:vAlign w:val="bottom"/>
          </w:tcPr>
          <w:p w14:paraId="255F5FBF" w14:textId="235A7C82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value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322" w:type="dxa"/>
            <w:vAlign w:val="bottom"/>
          </w:tcPr>
          <w:p w14:paraId="56E8E4C6" w14:textId="61673E4C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%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ria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76" w:type="dxa"/>
            <w:vAlign w:val="bottom"/>
          </w:tcPr>
          <w:p w14:paraId="3F9D6E39" w14:textId="50CDD6DB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p-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value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0A4F8F" w14:paraId="74DC2FA7" w14:textId="77777777" w:rsidTr="000A4F8F">
        <w:tc>
          <w:tcPr>
            <w:tcW w:w="2292" w:type="dxa"/>
            <w:vAlign w:val="bottom"/>
          </w:tcPr>
          <w:p w14:paraId="5FB865B3" w14:textId="03B862F5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ackaging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P) </w:t>
            </w:r>
          </w:p>
        </w:tc>
        <w:tc>
          <w:tcPr>
            <w:tcW w:w="1295" w:type="dxa"/>
          </w:tcPr>
          <w:p w14:paraId="40226BCE" w14:textId="7C6971B3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21,24</w:t>
            </w:r>
          </w:p>
        </w:tc>
        <w:tc>
          <w:tcPr>
            <w:tcW w:w="959" w:type="dxa"/>
          </w:tcPr>
          <w:p w14:paraId="038E8745" w14:textId="7EA0B924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  <w:tc>
          <w:tcPr>
            <w:tcW w:w="1413" w:type="dxa"/>
          </w:tcPr>
          <w:p w14:paraId="0DE815D8" w14:textId="7A51D80C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20,09</w:t>
            </w:r>
          </w:p>
        </w:tc>
        <w:tc>
          <w:tcPr>
            <w:tcW w:w="967" w:type="dxa"/>
          </w:tcPr>
          <w:p w14:paraId="1B9AC6A7" w14:textId="427A3BF2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  <w:tc>
          <w:tcPr>
            <w:tcW w:w="1322" w:type="dxa"/>
          </w:tcPr>
          <w:p w14:paraId="1BC3BD93" w14:textId="2C6758B1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15,13</w:t>
            </w:r>
          </w:p>
        </w:tc>
        <w:tc>
          <w:tcPr>
            <w:tcW w:w="1076" w:type="dxa"/>
          </w:tcPr>
          <w:p w14:paraId="3F4C8020" w14:textId="2DDF8ECD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</w:tr>
      <w:tr w:rsidR="000A4F8F" w14:paraId="103EFFD2" w14:textId="77777777" w:rsidTr="000A4F8F">
        <w:tc>
          <w:tcPr>
            <w:tcW w:w="2292" w:type="dxa"/>
            <w:vAlign w:val="bottom"/>
          </w:tcPr>
          <w:p w14:paraId="3E1D0650" w14:textId="53B90AD9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Storage 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ondition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C) </w:t>
            </w:r>
          </w:p>
        </w:tc>
        <w:tc>
          <w:tcPr>
            <w:tcW w:w="1295" w:type="dxa"/>
          </w:tcPr>
          <w:p w14:paraId="7A881396" w14:textId="24E3F70D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24,14</w:t>
            </w:r>
          </w:p>
        </w:tc>
        <w:tc>
          <w:tcPr>
            <w:tcW w:w="959" w:type="dxa"/>
          </w:tcPr>
          <w:p w14:paraId="51644A3E" w14:textId="38A25A0A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  <w:tc>
          <w:tcPr>
            <w:tcW w:w="1413" w:type="dxa"/>
          </w:tcPr>
          <w:p w14:paraId="0F8103F8" w14:textId="20E8688D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26,25</w:t>
            </w:r>
          </w:p>
        </w:tc>
        <w:tc>
          <w:tcPr>
            <w:tcW w:w="967" w:type="dxa"/>
          </w:tcPr>
          <w:p w14:paraId="6381F398" w14:textId="6838D6CA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0</w:t>
            </w:r>
          </w:p>
        </w:tc>
        <w:tc>
          <w:tcPr>
            <w:tcW w:w="1322" w:type="dxa"/>
          </w:tcPr>
          <w:p w14:paraId="0B6AF865" w14:textId="204A606F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4,13</w:t>
            </w:r>
          </w:p>
        </w:tc>
        <w:tc>
          <w:tcPr>
            <w:tcW w:w="1076" w:type="dxa"/>
          </w:tcPr>
          <w:p w14:paraId="21C7FCEE" w14:textId="443493E0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24</w:t>
            </w:r>
          </w:p>
        </w:tc>
      </w:tr>
      <w:tr w:rsidR="000A4F8F" w14:paraId="45F1551C" w14:textId="77777777" w:rsidTr="000A4F8F">
        <w:tc>
          <w:tcPr>
            <w:tcW w:w="2292" w:type="dxa"/>
            <w:vAlign w:val="bottom"/>
          </w:tcPr>
          <w:p w14:paraId="5BE8C818" w14:textId="7CE2095C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*C </w:t>
            </w:r>
          </w:p>
        </w:tc>
        <w:tc>
          <w:tcPr>
            <w:tcW w:w="1295" w:type="dxa"/>
          </w:tcPr>
          <w:p w14:paraId="0C513263" w14:textId="31B02E43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6,02</w:t>
            </w:r>
          </w:p>
        </w:tc>
        <w:tc>
          <w:tcPr>
            <w:tcW w:w="959" w:type="dxa"/>
          </w:tcPr>
          <w:p w14:paraId="2206C87F" w14:textId="4A3DBAD6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1</w:t>
            </w:r>
          </w:p>
        </w:tc>
        <w:tc>
          <w:tcPr>
            <w:tcW w:w="1413" w:type="dxa"/>
          </w:tcPr>
          <w:p w14:paraId="79468361" w14:textId="5971812E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3,94</w:t>
            </w:r>
          </w:p>
        </w:tc>
        <w:tc>
          <w:tcPr>
            <w:tcW w:w="967" w:type="dxa"/>
          </w:tcPr>
          <w:p w14:paraId="212B18E0" w14:textId="27004C1A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13</w:t>
            </w:r>
          </w:p>
        </w:tc>
        <w:tc>
          <w:tcPr>
            <w:tcW w:w="1322" w:type="dxa"/>
          </w:tcPr>
          <w:p w14:paraId="0D660DF0" w14:textId="02969AE2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10,05</w:t>
            </w:r>
          </w:p>
        </w:tc>
        <w:tc>
          <w:tcPr>
            <w:tcW w:w="1076" w:type="dxa"/>
          </w:tcPr>
          <w:p w14:paraId="1F316B62" w14:textId="49CA9C70" w:rsidR="000A4F8F" w:rsidRPr="00DA02A7" w:rsidRDefault="00DA02A7" w:rsidP="000A4F8F">
            <w:pPr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</w:pPr>
            <w:r w:rsidRPr="00DA02A7">
              <w:rPr>
                <w:rFonts w:ascii="Times New Roman" w:hAnsi="Times New Roman" w:cs="Times New Roman"/>
                <w:i/>
                <w:iCs/>
                <w:color w:val="00B050"/>
                <w:lang w:val="en-US"/>
              </w:rPr>
              <w:t>0,001</w:t>
            </w:r>
          </w:p>
        </w:tc>
      </w:tr>
      <w:tr w:rsidR="000A4F8F" w14:paraId="46CD7FA1" w14:textId="77777777" w:rsidTr="000A4F8F">
        <w:tc>
          <w:tcPr>
            <w:tcW w:w="2292" w:type="dxa"/>
            <w:vAlign w:val="bottom"/>
          </w:tcPr>
          <w:p w14:paraId="2A5EAB8C" w14:textId="54A61DA0" w:rsidR="000A4F8F" w:rsidRPr="00DA02A7" w:rsidRDefault="000A4F8F" w:rsidP="000A4F8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rror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295" w:type="dxa"/>
          </w:tcPr>
          <w:p w14:paraId="0CE7F13B" w14:textId="2E8792DA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47,32</w:t>
            </w:r>
          </w:p>
        </w:tc>
        <w:tc>
          <w:tcPr>
            <w:tcW w:w="959" w:type="dxa"/>
          </w:tcPr>
          <w:p w14:paraId="391E0FF8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51576506" w14:textId="352BAF20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48,51</w:t>
            </w:r>
          </w:p>
        </w:tc>
        <w:tc>
          <w:tcPr>
            <w:tcW w:w="967" w:type="dxa"/>
          </w:tcPr>
          <w:p w14:paraId="20CB7F68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2" w:type="dxa"/>
          </w:tcPr>
          <w:p w14:paraId="39E385A9" w14:textId="357B8AC1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71,08</w:t>
            </w:r>
          </w:p>
        </w:tc>
        <w:tc>
          <w:tcPr>
            <w:tcW w:w="1076" w:type="dxa"/>
          </w:tcPr>
          <w:p w14:paraId="688B65CE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F8F" w14:paraId="2120B6F4" w14:textId="77777777" w:rsidTr="000A4F8F">
        <w:tc>
          <w:tcPr>
            <w:tcW w:w="2292" w:type="dxa"/>
            <w:vAlign w:val="bottom"/>
          </w:tcPr>
          <w:p w14:paraId="1635FDA7" w14:textId="7F176782" w:rsidR="000A4F8F" w:rsidRPr="00DA02A7" w:rsidRDefault="000A4F8F" w:rsidP="000A4F8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tal </w:t>
            </w:r>
          </w:p>
        </w:tc>
        <w:tc>
          <w:tcPr>
            <w:tcW w:w="1295" w:type="dxa"/>
          </w:tcPr>
          <w:p w14:paraId="30509B6D" w14:textId="49D33CA9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98,72</w:t>
            </w:r>
          </w:p>
        </w:tc>
        <w:tc>
          <w:tcPr>
            <w:tcW w:w="959" w:type="dxa"/>
          </w:tcPr>
          <w:p w14:paraId="1F678170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60DD5B2F" w14:textId="17CDD9B2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98,81</w:t>
            </w:r>
          </w:p>
        </w:tc>
        <w:tc>
          <w:tcPr>
            <w:tcW w:w="967" w:type="dxa"/>
          </w:tcPr>
          <w:p w14:paraId="27000E71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2" w:type="dxa"/>
          </w:tcPr>
          <w:p w14:paraId="4836BBE6" w14:textId="1848E222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100,40</w:t>
            </w:r>
          </w:p>
        </w:tc>
        <w:tc>
          <w:tcPr>
            <w:tcW w:w="1076" w:type="dxa"/>
          </w:tcPr>
          <w:p w14:paraId="76D33EE4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4F8F" w14:paraId="6B8F80EC" w14:textId="77777777" w:rsidTr="000A4F8F">
        <w:tc>
          <w:tcPr>
            <w:tcW w:w="2292" w:type="dxa"/>
            <w:vAlign w:val="bottom"/>
          </w:tcPr>
          <w:p w14:paraId="2540EB0C" w14:textId="7B51BD1D" w:rsidR="000A4F8F" w:rsidRPr="00DA02A7" w:rsidRDefault="000A4F8F" w:rsidP="000A4F8F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-</w:t>
            </w:r>
            <w:proofErr w:type="spellStart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q</w:t>
            </w:r>
            <w:proofErr w:type="spellEnd"/>
            <w:r w:rsidRPr="00DA02A7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adj </w:t>
            </w:r>
          </w:p>
        </w:tc>
        <w:tc>
          <w:tcPr>
            <w:tcW w:w="1295" w:type="dxa"/>
          </w:tcPr>
          <w:p w14:paraId="4685E966" w14:textId="233863FB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50,33%</w:t>
            </w:r>
          </w:p>
        </w:tc>
        <w:tc>
          <w:tcPr>
            <w:tcW w:w="959" w:type="dxa"/>
          </w:tcPr>
          <w:p w14:paraId="1A57D72F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3" w:type="dxa"/>
          </w:tcPr>
          <w:p w14:paraId="36E6D37B" w14:textId="65F21D60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49,08%</w:t>
            </w:r>
          </w:p>
        </w:tc>
        <w:tc>
          <w:tcPr>
            <w:tcW w:w="967" w:type="dxa"/>
          </w:tcPr>
          <w:p w14:paraId="504BF25F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2" w:type="dxa"/>
          </w:tcPr>
          <w:p w14:paraId="0C9DF471" w14:textId="06FCDE84" w:rsidR="000A4F8F" w:rsidRPr="00DA02A7" w:rsidRDefault="00DA02A7" w:rsidP="000A4F8F">
            <w:pPr>
              <w:rPr>
                <w:rFonts w:ascii="Times New Roman" w:hAnsi="Times New Roman" w:cs="Times New Roman"/>
                <w:lang w:val="en-US"/>
              </w:rPr>
            </w:pPr>
            <w:r w:rsidRPr="00DA02A7">
              <w:rPr>
                <w:rFonts w:ascii="Times New Roman" w:hAnsi="Times New Roman" w:cs="Times New Roman"/>
                <w:lang w:val="en-US"/>
              </w:rPr>
              <w:t>24,61%</w:t>
            </w:r>
          </w:p>
        </w:tc>
        <w:tc>
          <w:tcPr>
            <w:tcW w:w="1076" w:type="dxa"/>
          </w:tcPr>
          <w:p w14:paraId="22B742EF" w14:textId="77777777" w:rsidR="000A4F8F" w:rsidRPr="00DA02A7" w:rsidRDefault="000A4F8F" w:rsidP="000A4F8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F8E2435" w14:textId="45605D8A" w:rsidR="00325F32" w:rsidRDefault="00325F32" w:rsidP="000740E1">
      <w:pPr>
        <w:rPr>
          <w:lang w:val="en-US"/>
        </w:rPr>
      </w:pPr>
    </w:p>
    <w:p w14:paraId="485097DF" w14:textId="77777777" w:rsidR="00154C59" w:rsidRDefault="00154C59" w:rsidP="000740E1">
      <w:pPr>
        <w:rPr>
          <w:lang w:val="en-US"/>
        </w:rPr>
      </w:pPr>
    </w:p>
    <w:p w14:paraId="472F32E1" w14:textId="17ABE262" w:rsidR="00154C59" w:rsidRDefault="00154C59" w:rsidP="000740E1">
      <w:pPr>
        <w:rPr>
          <w:lang w:val="en-US"/>
        </w:rPr>
      </w:pPr>
      <w:r>
        <w:rPr>
          <w:rFonts w:ascii="Aptos" w:eastAsia="Aptos" w:hAnsi="Aptos" w:cs="Aptos"/>
          <w:noProof/>
          <w:color w:val="FF0000"/>
        </w:rPr>
        <mc:AlternateContent>
          <mc:Choice Requires="wpg">
            <w:drawing>
              <wp:inline distT="0" distB="0" distL="0" distR="0" wp14:anchorId="38189A4D" wp14:editId="22E44781">
                <wp:extent cx="4293290" cy="2834944"/>
                <wp:effectExtent l="0" t="0" r="0" b="3810"/>
                <wp:docPr id="1073937680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93290" cy="2834944"/>
                          <a:chOff x="0" y="0"/>
                          <a:chExt cx="4293290" cy="2834944"/>
                        </a:xfrm>
                      </wpg:grpSpPr>
                      <pic:pic xmlns:pic="http://schemas.openxmlformats.org/drawingml/2006/picture">
                        <pic:nvPicPr>
                          <pic:cNvPr id="273835256" name="Picture 10" descr="A pencil and paper with white paper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0105" cy="140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77222687" name="Picture 6" descr="A close-up of a white rectangular objec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00647" y="1455089"/>
                            <a:ext cx="2077720" cy="1379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39510173" name="Picture 8" descr="Several white rectangular shapes with black writing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 flipV="1">
                            <a:off x="2226365" y="7952"/>
                            <a:ext cx="2066925" cy="1372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59470861" name="Text Box 3"/>
                        <wps:cNvSpPr txBox="1"/>
                        <wps:spPr>
                          <a:xfrm>
                            <a:off x="667900" y="1049461"/>
                            <a:ext cx="1232461" cy="3180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D471D0D" w14:textId="77777777" w:rsidR="00154C59" w:rsidRDefault="00154C59" w:rsidP="00154C59">
                              <w:r>
                                <w:t xml:space="preserve">PA/PE 6 </w:t>
                              </w:r>
                              <w:proofErr w:type="spellStart"/>
                              <w:r>
                                <w:t>week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8846955" name="Text Box 3"/>
                        <wps:cNvSpPr txBox="1"/>
                        <wps:spPr>
                          <a:xfrm>
                            <a:off x="2751152" y="1025719"/>
                            <a:ext cx="1041583" cy="3180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C6FE87" w14:textId="77777777" w:rsidR="00154C59" w:rsidRDefault="00154C59" w:rsidP="00154C59">
                              <w:r>
                                <w:t xml:space="preserve">PE 6 </w:t>
                              </w:r>
                              <w:proofErr w:type="spellStart"/>
                              <w:r>
                                <w:t>week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8801894" name="Text Box 3"/>
                        <wps:cNvSpPr txBox="1"/>
                        <wps:spPr>
                          <a:xfrm>
                            <a:off x="1709448" y="2488225"/>
                            <a:ext cx="1590343" cy="3180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3A47EB1" w14:textId="77777777" w:rsidR="00154C59" w:rsidRPr="00693C6F" w:rsidRDefault="00154C59" w:rsidP="00154C59">
                              <w:r w:rsidRPr="00693C6F">
                                <w:t xml:space="preserve">PE/EVOH </w:t>
                              </w:r>
                              <w:r>
                                <w:t xml:space="preserve">6 </w:t>
                              </w:r>
                              <w:proofErr w:type="spellStart"/>
                              <w:r>
                                <w:t>week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189A4D" id="Group 11" o:spid="_x0000_s1026" style="width:338.05pt;height:223.2pt;mso-position-horizontal-relative:char;mso-position-vertical-relative:line" coordsize="42932,2834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alt="A pencil and paper with white paper&#10;&#10;Description automatically generated with medium confidence" style="position:absolute;width:21101;height:14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">
                  <v:imagedata r:id="rId7" o:title="A pencil and paper with white paper&#10;&#10;Description automatically generated with medium confidence"/>
                </v:shape>
                <v:shape id="Picture 6" o:spid="_x0000_s1028" type="#_x0000_t75" alt="A close-up of a white rectangular object&#10;&#10;Description automatically generated" style="position:absolute;left:12006;top:14550;width:20777;height:13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">
                  <v:imagedata r:id="rId8" o:title="A close-up of a white rectangular object&#10;&#10;Description automatically generated"/>
                </v:shape>
                <v:shape id="Picture 8" o:spid="_x0000_s1029" type="#_x0000_t75" alt="Several white rectangular shapes with black writing&#10;&#10;Description automatically generated with medium confidence" style="position:absolute;left:22263;top:79;width:20669;height:13729;rotation:180;flip:y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">
                  <v:imagedata r:id="rId9" o:title="Several white rectangular shapes with black writing&#10;&#10;Description automatically generated with medium confidenc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30" type="#_x0000_t202" style="position:absolute;left:6679;top:10494;width:12324;height:3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" fillcolor="white [3201]" strokeweight=".5pt">
                  <v:textbox>
                    <w:txbxContent>
                      <w:p w14:paraId="6D471D0D" w14:textId="77777777" w:rsidR="00154C59" w:rsidRDefault="00154C59" w:rsidP="00154C59">
                        <w:r>
                          <w:t xml:space="preserve">PA/PE 6 </w:t>
                        </w:r>
                        <w:proofErr w:type="spellStart"/>
                        <w:r>
                          <w:t>weeks</w:t>
                        </w:r>
                        <w:proofErr w:type="spellEnd"/>
                      </w:p>
                    </w:txbxContent>
                  </v:textbox>
                </v:shape>
                <v:shape id="Text Box 3" o:spid="_x0000_s1031" type="#_x0000_t202" style="position:absolute;left:27511;top:10257;width:10416;height:3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" fillcolor="white [3201]" strokeweight=".5pt">
                  <v:textbox>
                    <w:txbxContent>
                      <w:p w14:paraId="12C6FE87" w14:textId="77777777" w:rsidR="00154C59" w:rsidRDefault="00154C59" w:rsidP="00154C59">
                        <w:r>
                          <w:t xml:space="preserve">PE 6 </w:t>
                        </w:r>
                        <w:proofErr w:type="spellStart"/>
                        <w:r>
                          <w:t>weeks</w:t>
                        </w:r>
                        <w:proofErr w:type="spellEnd"/>
                      </w:p>
                    </w:txbxContent>
                  </v:textbox>
                </v:shape>
                <v:shape id="Text Box 3" o:spid="_x0000_s1032" type="#_x0000_t202" style="position:absolute;left:17094;top:24882;width:15903;height:3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" fillcolor="white [3201]" strokeweight=".5pt">
                  <v:textbox>
                    <w:txbxContent>
                      <w:p w14:paraId="03A47EB1" w14:textId="77777777" w:rsidR="00154C59" w:rsidRPr="00693C6F" w:rsidRDefault="00154C59" w:rsidP="00154C59">
                        <w:r w:rsidRPr="00693C6F">
                          <w:t xml:space="preserve">PE/EVOH </w:t>
                        </w:r>
                        <w:r>
                          <w:t xml:space="preserve">6 </w:t>
                        </w:r>
                        <w:proofErr w:type="spellStart"/>
                        <w:r>
                          <w:t>weeks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E1D7C12" w14:textId="4EA5226C" w:rsidR="00154C59" w:rsidRDefault="00154C59" w:rsidP="000740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C59">
        <w:rPr>
          <w:rFonts w:ascii="Times New Roman" w:hAnsi="Times New Roman" w:cs="Times New Roman"/>
          <w:sz w:val="24"/>
          <w:szCs w:val="24"/>
          <w:lang w:val="en-US"/>
        </w:rPr>
        <w:t xml:space="preserve">Figure S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shed potato stored in PA/PE, PE and PE/EVOH for 6 weeks. </w:t>
      </w:r>
    </w:p>
    <w:p w14:paraId="4DBECA09" w14:textId="746D300D" w:rsidR="00154C59" w:rsidRDefault="002C0D16" w:rsidP="000740E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1BD94A0D" wp14:editId="53CE9A45">
                <wp:extent cx="4499776" cy="3068486"/>
                <wp:effectExtent l="0" t="0" r="0" b="0"/>
                <wp:docPr id="204755760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9776" cy="3068486"/>
                          <a:chOff x="0" y="0"/>
                          <a:chExt cx="4499776" cy="3068486"/>
                        </a:xfrm>
                      </wpg:grpSpPr>
                      <pic:pic xmlns:pic="http://schemas.openxmlformats.org/drawingml/2006/picture">
                        <pic:nvPicPr>
                          <pic:cNvPr id="793287309" name="Picture 2" descr="Several pieces of chees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218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3036132" name="Picture 1564610378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30303" y="1558456"/>
                            <a:ext cx="2276475" cy="15100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6639356" name="Picture 1" descr="Several pieces of chees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2289976" y="0"/>
                            <a:ext cx="2209800" cy="1467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53327378" name="Text Box 3"/>
                        <wps:cNvSpPr txBox="1"/>
                        <wps:spPr>
                          <a:xfrm>
                            <a:off x="532718" y="1105172"/>
                            <a:ext cx="1232472" cy="3180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882302A" w14:textId="77777777" w:rsidR="002C0D16" w:rsidRDefault="002C0D16" w:rsidP="002C0D16">
                              <w:r>
                                <w:t xml:space="preserve">PA/PE 6 </w:t>
                              </w:r>
                              <w:proofErr w:type="spellStart"/>
                              <w:r>
                                <w:t>week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188388" name="Text Box 3"/>
                        <wps:cNvSpPr txBox="1"/>
                        <wps:spPr>
                          <a:xfrm>
                            <a:off x="1518567" y="2695201"/>
                            <a:ext cx="1471124" cy="3180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DC9FB35" w14:textId="77777777" w:rsidR="002C0D16" w:rsidRPr="00693C6F" w:rsidRDefault="002C0D16" w:rsidP="002C0D16">
                              <w:r w:rsidRPr="00693C6F">
                                <w:t xml:space="preserve">PE/EVOH </w:t>
                              </w:r>
                              <w:r>
                                <w:t xml:space="preserve">6 </w:t>
                              </w:r>
                              <w:proofErr w:type="spellStart"/>
                              <w:r>
                                <w:t>week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1704246" name="Text Box 3"/>
                        <wps:cNvSpPr txBox="1"/>
                        <wps:spPr>
                          <a:xfrm>
                            <a:off x="3172571" y="1105232"/>
                            <a:ext cx="1041621" cy="3180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46AB9FE" w14:textId="77777777" w:rsidR="002C0D16" w:rsidRDefault="002C0D16" w:rsidP="002C0D16">
                              <w:r>
                                <w:t>PE 6 week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D94A0D" id="Group 4" o:spid="_x0000_s1033" style="width:354.3pt;height:241.6pt;mso-position-horizontal-relative:char;mso-position-vertical-relative:line" coordsize="44997,3068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">
                <v:shape id="Picture 2" o:spid="_x0000_s1034" type="#_x0000_t75" alt="Several pieces of cheese&#10;&#10;Description automatically generated" style="position:absolute;width:22021;height:146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">
                  <v:imagedata r:id="rId13" o:title="Several pieces of cheese&#10;&#10;Description automatically generated"/>
                </v:shape>
                <v:shape id="Picture 1564610378" o:spid="_x0000_s1035" type="#_x0000_t75" style="position:absolute;left:9303;top:15584;width:22764;height:15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">
                  <v:imagedata r:id="rId14" o:title=""/>
                </v:shape>
                <v:shape id="Picture 1" o:spid="_x0000_s1036" type="#_x0000_t75" alt="Several pieces of cheese&#10;&#10;Description automatically generated" style="position:absolute;left:22899;width:22098;height:14674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">
                  <v:imagedata r:id="rId15" o:title="Several pieces of cheese&#10;&#10;Description automatically generated"/>
                </v:shape>
                <v:shape id="Text Box 3" o:spid="_x0000_s1037" type="#_x0000_t202" style="position:absolute;left:5327;top:11051;width:12324;height:3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" fillcolor="white [3201]" strokeweight=".5pt">
                  <v:textbox>
                    <w:txbxContent>
                      <w:p w14:paraId="1882302A" w14:textId="77777777" w:rsidR="002C0D16" w:rsidRDefault="002C0D16" w:rsidP="002C0D16">
                        <w:r>
                          <w:t xml:space="preserve">PA/PE 6 </w:t>
                        </w:r>
                        <w:proofErr w:type="spellStart"/>
                        <w:r>
                          <w:t>weeks</w:t>
                        </w:r>
                        <w:proofErr w:type="spellEnd"/>
                      </w:p>
                    </w:txbxContent>
                  </v:textbox>
                </v:shape>
                <v:shape id="Text Box 3" o:spid="_x0000_s1038" type="#_x0000_t202" style="position:absolute;left:15185;top:26952;width:14711;height:3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" fillcolor="white [3201]" strokeweight=".5pt">
                  <v:textbox>
                    <w:txbxContent>
                      <w:p w14:paraId="6DC9FB35" w14:textId="77777777" w:rsidR="002C0D16" w:rsidRPr="00693C6F" w:rsidRDefault="002C0D16" w:rsidP="002C0D16">
                        <w:r w:rsidRPr="00693C6F">
                          <w:t xml:space="preserve">PE/EVOH </w:t>
                        </w:r>
                        <w:r>
                          <w:t xml:space="preserve">6 </w:t>
                        </w:r>
                        <w:proofErr w:type="spellStart"/>
                        <w:r>
                          <w:t>weeks</w:t>
                        </w:r>
                        <w:proofErr w:type="spellEnd"/>
                      </w:p>
                    </w:txbxContent>
                  </v:textbox>
                </v:shape>
                <v:shape id="Text Box 3" o:spid="_x0000_s1039" type="#_x0000_t202" style="position:absolute;left:31725;top:11052;width:10416;height:3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" fillcolor="white [3201]" strokeweight=".5pt">
                  <v:textbox>
                    <w:txbxContent>
                      <w:p w14:paraId="246AB9FE" w14:textId="77777777" w:rsidR="002C0D16" w:rsidRDefault="002C0D16" w:rsidP="002C0D16">
                        <w:r>
                          <w:t>PE 6 week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B15F738" w14:textId="499E4A00" w:rsidR="002C0D16" w:rsidRDefault="002C0D16" w:rsidP="002C0D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C59">
        <w:rPr>
          <w:rFonts w:ascii="Times New Roman" w:hAnsi="Times New Roman" w:cs="Times New Roman"/>
          <w:sz w:val="24"/>
          <w:szCs w:val="24"/>
          <w:lang w:val="en-US"/>
        </w:rPr>
        <w:t xml:space="preserve">Figure S1: </w:t>
      </w:r>
      <w:r>
        <w:rPr>
          <w:rFonts w:ascii="Times New Roman" w:hAnsi="Times New Roman" w:cs="Times New Roman"/>
          <w:sz w:val="24"/>
          <w:szCs w:val="24"/>
          <w:lang w:val="en-US"/>
        </w:rPr>
        <w:t>Ground carr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ored in PA/PE, PE and PE/EVOH for 6 weeks. </w:t>
      </w:r>
    </w:p>
    <w:p w14:paraId="1E6B728B" w14:textId="77777777" w:rsidR="002C0D16" w:rsidRDefault="002C0D16" w:rsidP="000740E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E77CA1" w14:textId="77777777" w:rsidR="002C0D16" w:rsidRPr="00154C59" w:rsidRDefault="002C0D16" w:rsidP="000740E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C0D16" w:rsidRPr="00154C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B3"/>
    <w:rsid w:val="000740E1"/>
    <w:rsid w:val="000A4F8F"/>
    <w:rsid w:val="00154C59"/>
    <w:rsid w:val="002C0D16"/>
    <w:rsid w:val="00325F32"/>
    <w:rsid w:val="00346B81"/>
    <w:rsid w:val="005808E0"/>
    <w:rsid w:val="005D0025"/>
    <w:rsid w:val="006926B3"/>
    <w:rsid w:val="006B6CC5"/>
    <w:rsid w:val="00902D17"/>
    <w:rsid w:val="00AC4DB3"/>
    <w:rsid w:val="00DA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DB5EE"/>
  <w15:docId w15:val="{3E7DEC02-E4A1-4023-956B-882CA0785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6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6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6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6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6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6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6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6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6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6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6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6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6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6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6B3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692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6926B3"/>
  </w:style>
  <w:style w:type="character" w:customStyle="1" w:styleId="eop">
    <w:name w:val="eop"/>
    <w:basedOn w:val="DefaultParagraphFont"/>
    <w:rsid w:val="006926B3"/>
  </w:style>
  <w:style w:type="table" w:styleId="TableGrid">
    <w:name w:val="Table Grid"/>
    <w:basedOn w:val="TableNormal"/>
    <w:uiPriority w:val="39"/>
    <w:rsid w:val="00902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313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3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2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7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7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4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2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6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6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2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84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8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4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76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1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71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63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9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8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3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34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0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94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7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49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9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1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44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2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86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16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36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3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57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1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52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1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7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11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8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1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36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9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67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84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0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2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4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0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3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0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6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88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0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04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3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8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7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12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59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8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8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9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5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12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6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5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57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3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0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7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96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9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21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2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8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1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12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8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4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2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87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2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0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0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97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3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8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21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09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8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72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0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8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87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9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52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3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52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8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9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4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3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5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6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6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1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76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44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3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32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29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7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88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5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61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60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39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47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1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44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87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8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5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6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33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8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3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8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50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3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99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8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8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73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27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9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4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94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00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54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05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7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05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42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1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9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6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68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57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25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4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7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0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3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0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5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23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0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1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1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12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0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5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2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2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2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2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64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10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8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8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9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8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67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8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3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0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8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1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8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8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8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0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4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2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7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1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21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90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1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0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1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91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59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3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4182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45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8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24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8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1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6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5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3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03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8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1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9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7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5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5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0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63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2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0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8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4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6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3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8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3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37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1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7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2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00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2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01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37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1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53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20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85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55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3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59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7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58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56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06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8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41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99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13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67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9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8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76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1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4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8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1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64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9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30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6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38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9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8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1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1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7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43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6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95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79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2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8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1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6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6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8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90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04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06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11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33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2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1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7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31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8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8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7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0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3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8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05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9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49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2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23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2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3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5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54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46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87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74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46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5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36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1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2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35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78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03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0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8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99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16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0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6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04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89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0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2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52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73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17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4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1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0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53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8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54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98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8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9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9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0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65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8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7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4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76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9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8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7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3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0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8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4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9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0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9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4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1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0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2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8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8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6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92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13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7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2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8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84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0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83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47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0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2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14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44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8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73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3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94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9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84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01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23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66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13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39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8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75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8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82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4</Pages>
  <Words>633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 Sharmin</dc:creator>
  <cp:keywords/>
  <dc:description/>
  <cp:lastModifiedBy>Nusrat Sharmin</cp:lastModifiedBy>
  <cp:revision>6</cp:revision>
  <cp:lastPrinted>2024-05-28T09:05:00Z</cp:lastPrinted>
  <dcterms:created xsi:type="dcterms:W3CDTF">2024-05-28T09:03:00Z</dcterms:created>
  <dcterms:modified xsi:type="dcterms:W3CDTF">2024-10-02T08:28:00Z</dcterms:modified>
</cp:coreProperties>
</file>